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plus VERSION 8.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UTHEN &amp; MUTHE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04/11/2023  12:39 PM</w:t>
      </w:r>
    </w:p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02280" cy="1807210"/>
            <wp:effectExtent l="0" t="0" r="7620" b="8890"/>
            <wp:docPr id="1" name="图片 1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0228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PUT INSTRUCTION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DATA: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FILE IS C:\Users\DELL\Desktop\shu\+AT4+CAR3\3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AR3-1.dat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VARIABLE: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NAMES ARE xh gender ag syd ds grade ydxm ydnx cdnx AT1 AT2 AT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AT4 AT5 ATw1 ATw1A AT6 AT7 AT8 AT9 AT10 ATw2 ATw2A ATsum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ATsumA CAR1 CAR5 CAR9 CAR11 CARw1 CARw1A CAR2 CAR6 CAR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CARw2 CARw2A CAR3 CAR4 CAR8 CAR10 CARw3 CARw3A CARsum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CARsumA AE1 AE2 AE3 AE4 AEw1 AEw1A AE5 AE6 AE7 AE8 AEw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AEw2A AE9 AE10 AE11 AE12 AEw3 AEw3A AE13 AE14 AE15 AE1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AEw4 AEw4A AEsum AEsumA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USEVARIABLES AR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CARw1A CARw2A CARw3A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ATw1A ATw2A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AEw1A AEw2A AEw3A AEw4A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ANALYSIS: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TYPE=GENERAL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ESTIMATOR=ML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Bootstrap=5000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MODEL: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BY CARw1A CARw2A CARw3A 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BY ATw1A ATw2A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BY AEw1A AEw2A AEw3A AEw4A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ON CAR TH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ON CAR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MODEL INDIRECT: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IND CAR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OUTPUT: STANDARDIZED CINTERVAL(bcbootstrap);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PUT READING TERMINATED NORMALL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UMMARY OF ANALYSI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umber of groups                                                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umber of observations                                         28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umber of dependent variables                                    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umber of independent variables                                  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umber of continuous latent variables                            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Observed dependent variabl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Continuou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CARW1A      CARW2A      CARW3A      ATW1A       ATW2A       AEW1A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AEW2A       AEW3A       AEW4A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tinuous latent variabl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CAR         TH      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stimator                                                       ML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formation matrix                                        OBSERV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aximum number of iterations                                  1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vergence criterion                                    0.500D-0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aximum number of steepest descent iterations                   2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umber of bootstrap draw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Requested                                                 5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ompleted                                                 5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put data file(s)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C:\Users\DELL\Desktop\shu\+AT4+CAR3\3添加CAR3-1.da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put data format  FRE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UNIVARIATE SAMPLE STATISTIC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UNIVARIATE HIGHER-ORDER MOMENT DESCRIPTIVE STATISTIC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Variable/         Mean/     Skewness/   Minimum/ % with                Percentil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Sample Size      Variance    Kurtosis    Maximum  Min/Max      20%/60%    40%/80%    Media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CARW1A                4.623      -1.136       2.500    0.35%       4.000      4.75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240       0.657       5.000   52.26%       5.00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CARW2A                4.496      -0.820       2.667    0.70%       4.000      4.333      4.66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309      -0.163       5.000   43.55%       5.00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CARW3A                4.501      -0.940       2.500    0.70%       4.000      4.500      4.75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289       0.460       5.000   39.72%       4.75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ATW1A                 4.279      -0.389       2.400    0.35%       3.800      4.000      4.2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318      -0.291       5.000   23.00%       4.40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ATW2A                 4.014      -0.190       2.000    0.35%       3.400      3.800      4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401      -0.429       5.000   11.50%       4.200      4.6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AEW1A                 4.253      -0.470       2.250    0.35%       3.750      4.000      4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426      -0.448       5.000   31.01%       4.50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AEW2A                 4.213      -0.685       1.500    0.70%       3.750      4.000      4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460       0.672       5.000   28.57%       4.50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AEW3A                 4.390      -0.481       2.500    0.35%       4.000      4.000      4.5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313      -0.435       5.000   34.84%       4.75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AEW4A                 4.370      -0.890       2.250    1.05%       4.000      4.000      4.5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287.000       0.423       0.508       5.000   39.72%       4.750      5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HE MODEL ESTIMATION TERMINATED NORMALL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ODEL FIT INFORM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Number of Free Parameters                       3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Loglikelihoo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H0 Value                       -1330.87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H1 Value                       -1302.79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Information Criteria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Akaike (AIC)                    2721.75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Bayesian (BIC)                  2831.53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Sample-Size Adjusted BIC        2736.40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(n* = (n + 2) / 24)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hi-Square Test of Model Fi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Value                             56.169</w:t>
      </w:r>
    </w:p>
    <w:p>
      <w:pPr>
        <w:rPr>
          <w:rFonts w:hint="default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Degrees of Freedom                    24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P-Value                           0.000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RMSEA (Root Mean Square Error Of Approximation)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Estimate                           0.06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90 Percent C.I.                    0.045  0.09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Probability RMSEA &lt;= .05           0.09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FI/TLI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CFI                                0.98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TLI                                0.9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hi-Square Test of Model Fit for the Baseline Model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Value                           1983.06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Degrees of Freedom                    3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P-Value                           0.0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RMR (Standardized Root Mean Square Residual)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Value                              0.02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ODEL RESUL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1.244      0.084     14.78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1.277      0.080     15.88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1.152      0.073     15.85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1.120      0.081     13.91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987      0.063     15.70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1.098      0.068     16.1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4      0.098      3.9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714      0.084      8.52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710      0.078      9.07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4.623      0.029    158.73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4.496      0.033    136.2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4.501      0.032    141.91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4.279      0.033    127.99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4.014      0.038    105.67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4.253      0.039    108.75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4.213      0.040    105.70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4.390      0.033    132.47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4.370      0.038    114.4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150      0.018      8.2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089      0.024      3.66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076      0.016      4.76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043      0.012      3.53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094      0.014      6.90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104      0.017      6.03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159      0.021      7.73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125      0.022      5.63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053      0.008      6.94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102      0.017      5.91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148      0.021      6.93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072      0.013      5.34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ANDARDIZED MODEL RESUL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792      0.050     15.80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868      0.027     32.69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922      0.022     42.58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839      0.026     31.87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861      0.027     31.54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792      0.031     25.16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853      0.022     38.04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911      0.014     65.30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872      0.019     45.8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54      0.065     10.1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581      0.055     10.59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9.438      0.501     18.84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8.090      0.369     21.92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8.379      0.421     19.91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7.583      0.316     23.97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6.335      0.248     25.51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6.517      0.266     24.48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6.211      0.324     19.15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7.843      0.315     24.91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6.717      0.356     18.88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373      0.078      4.76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246      0.046      5.3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149      0.040      3.75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296      0.044      6.70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259      0.047      5.5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373      0.050      7.53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272      0.038      7.11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170      0.025      6.70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240      0.033      7.25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62      0.063     10.4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270      0.046      5.8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792      0.050     15.80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868      0.027     32.69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922      0.022     42.58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839      0.026     31.87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861      0.027     31.54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792      0.031     25.16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853      0.022     38.04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911      0.014     65.30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872      0.019     45.8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54      0.065     10.1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581      0.055     10.59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9.438      0.501     18.84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8.090      0.369     21.92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8.379      0.421     19.91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7.583      0.316     23.97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6.335      0.248     25.51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6.517      0.266     24.48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6.211      0.324     19.15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7.843      0.315     24.91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6.717      0.356     18.88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373      0.078      4.76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246      0.046      5.3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149      0.040      3.75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296      0.044      6.70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259      0.047      5.5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373      0.050      7.53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272      0.038      7.11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170      0.025      6.70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240      0.033      7.25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62      0.063     10.4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270      0.046      5.8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388      0.024     16.50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483      0.023     20.68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495      0.025     19.80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474      0.027     17.71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545      0.031     17.67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517      0.032     16.31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579      0.030     19.14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510      0.022     22.93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567      0.029     19.63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54      0.065     10.13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581      0.055     10.59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4.623      0.029    158.73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4.496      0.033    136.2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4.501      0.032    141.91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4.279      0.033    127.99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4.014      0.038    105.67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4.253      0.039    108.75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4.213      0.040    105.70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4.390      0.033    132.47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4.370      0.038    114.4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1.000      0.000    999.000    999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089      0.024      3.66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076      0.016      4.76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043      0.012      3.53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094      0.014      6.90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104      0.017      6.03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159      0.021      7.73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125      0.022      5.63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053      0.008      6.945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102      0.017      5.911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662      0.063     10.4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270      0.046      5.80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R-SQUAR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Observed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Variable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  0.627      0.078      8.01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  0.754      0.046     16.36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  0.851      0.040     21.35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  0.704      0.044     15.97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  0.741      0.047     15.84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  0.627      0.050     12.64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  0.728      0.038     19.0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  0.830      0.025     32.71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  0.760      0.033     22.963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Latent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Variable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  0.338      0.063      5.330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  0.730      0.046     15.738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891      0.102      8.722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507      0.070      7.21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507      0.070      7.219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4      0.098      3.937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ANDARDIZED 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669      0.053     12.59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669      0.053     12.59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                                Two-Tailed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  Estimate       S.E.  Est./S.E.    P-Valu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  0.669      0.053     12.596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380      0.045      8.47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  0.288      0.068      4.264      0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MODEL RESUL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1.055       1.095       1.120       1.244       1.397       1.427       1.5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1.101       1.141       1.160       1.277       1.423       1.457       1.52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985       1.021       1.041       1.152       1.282       1.307       1.36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940       0.980       1.000       1.120       1.264       1.297       1.36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845       0.876       0.893       0.987       1.099       1.122       1.17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931       0.974       0.991       1.098       1.211       1.235       1.29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57       0.209       0.235       0.384       0.554       0.591       0.67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51       0.579       0.714       0.852       0.880       0.93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517       0.563       0.587       0.710       0.842       0.871       0.93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4.548       4.564       4.574       4.623       4.670       4.679       4.69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4.409       4.430       4.441       4.496       4.548       4.561       4.58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4.421       4.440       4.449       4.501       4.554       4.565       4.58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4.187       4.211       4.223       4.279       4.332       4.342       4.3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3.918       3.942       3.953       4.014       4.077       4.090       4.11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4.153       4.177       4.189       4.253       4.320       4.332       4.35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4.109       4.136       4.147       4.213       4.279       4.291       4.3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4.305       4.325       4.337       4.390       4.445       4.456       4.47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4.273       4.297       4.308       4.370       4.434       4.446       4.46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07       0.116       0.121       0.150       0.181       0.188       0.20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047       0.055       0.059       0.089       0.144       0.153       0.1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041       0.048       0.052       0.076       0.105       0.111       0.1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15       0.021       0.025       0.043       0.065       0.070       0.07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062       0.069       0.074       0.094       0.118       0.123       0.13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061       0.072       0.077       0.104       0.134       0.140       0.15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110       0.121       0.127       0.159       0.195       0.203       0.21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079       0.088       0.093       0.125       0.168       0.176       0.19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036       0.039       0.041       0.053       0.067       0.070       0.0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064       0.072       0.077       0.102       0.134       0.141       0.15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100       0.111       0.116       0.148       0.187       0.196       0.21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043       0.049       0.053       0.072       0.098       0.102       0.1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STANDARDIZED MODEL RESUL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632       0.668       0.689       0.792       0.859       0.868       0.88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793       0.810       0.822       0.868       0.908       0.915       0.92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860       0.876       0.885       0.922       0.956       0.962       0.9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760       0.782       0.791       0.839       0.878       0.886       0.90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782       0.803       0.813       0.861       0.902       0.909       0.92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699       0.725       0.737       0.792       0.840       0.849       0.8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789       0.806       0.814       0.853       0.888       0.893       0.9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869       0.881       0.886       0.911       0.932       0.936       0.9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816       0.829       0.836       0.872       0.899       0.904       0.9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68       0.517       0.542       0.654       0.753       0.772       0.8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430       0.468       0.486       0.581       0.666       0.682       0.71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8.210       8.492       8.635       9.438      10.282      10.461      10.77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7.237       7.412       7.513       8.090       8.726       8.872       9.13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7.397       7.621       7.727       8.379       9.088       9.246       9.55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6.815       6.977       7.074       7.583       8.115       8.224       8.40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5.729       5.869       5.938       6.335       6.750       6.843       6.99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5.898       6.024       6.091       6.517       6.976       7.063       7.23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5.421       5.602       5.681       6.211       6.740       6.844       7.03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7.054       7.203       7.291       7.843       8.327       8.441       8.61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5.901       6.074       6.163       6.717       7.330       7.459       7.73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215       0.247       0.263       0.373       0.526       0.553       0.6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139       0.162       0.176       0.246       0.325       0.344       0.37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53       0.075       0.086       0.149       0.217       0.232       0.26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189       0.215       0.229       0.296       0.374       0.389       0.4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144       0.173       0.186       0.259       0.340       0.356       0.38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253       0.279       0.294       0.373       0.456       0.474       0.50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179       0.202       0.211       0.272       0.338       0.350       0.37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110       0.125       0.131       0.170       0.215       0.224       0.2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163       0.182       0.191       0.240       0.300       0.313       0.33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35       0.556       0.662       0.764       0.781       0.8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163       0.188       0.201       0.270       0.353       0.370       0.40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632       0.668       0.689       0.792       0.859       0.868       0.88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793       0.810       0.822       0.868       0.908       0.915       0.92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860       0.876       0.885       0.922       0.956       0.962       0.9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760       0.782       0.791       0.839       0.878       0.886       0.90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782       0.803       0.813       0.861       0.902       0.909       0.92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699       0.725       0.737       0.792       0.840       0.849       0.8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789       0.806       0.814       0.853       0.888       0.893       0.9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869       0.881       0.886       0.911       0.932       0.936       0.9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816       0.829       0.836       0.872       0.899       0.904       0.9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68       0.517       0.542       0.654       0.753       0.772       0.8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430       0.468       0.486       0.581       0.666       0.682       0.71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8.210       8.492       8.635       9.438      10.282      10.461      10.77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7.237       7.412       7.513       8.090       8.726       8.872       9.13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7.397       7.621       7.727       8.379       9.088       9.246       9.55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6.815       6.977       7.074       7.583       8.115       8.224       8.40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5.729       5.869       5.938       6.335       6.750       6.843       6.99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5.898       6.024       6.091       6.517       6.976       7.063       7.23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5.421       5.602       5.681       6.211       6.740       6.844       7.03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7.054       7.203       7.291       7.843       8.327       8.441       8.61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5.901       6.074       6.163       6.717       7.330       7.459       7.73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215       0.247       0.263       0.373       0.526       0.553       0.6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139       0.162       0.176       0.246       0.325       0.344       0.37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53       0.075       0.086       0.149       0.217       0.232       0.26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189       0.215       0.229       0.296       0.374       0.389       0.4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144       0.173       0.186       0.259       0.340       0.356       0.38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253       0.279       0.294       0.373       0.456       0.474       0.50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179       0.202       0.211       0.272       0.338       0.350       0.37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110       0.125       0.131       0.170       0.215       0.224       0.24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163       0.182       0.191       0.240       0.300       0.313       0.33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35       0.556       0.662       0.764       0.781       0.8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163       0.188       0.201       0.270       0.353       0.370       0.40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CAR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327       0.341       0.348       0.388       0.426       0.433       0.44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423       0.437       0.444       0.483       0.522       0.529       0.54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432       0.448       0.455       0.495       0.538       0.545       0.55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405       0.421       0.429       0.474       0.517       0.525       0.54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466       0.487       0.496       0.545       0.596       0.607       0.62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BY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432       0.455       0.466       0.517       0.569       0.579       0.59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506       0.522       0.531       0.579       0.630       0.639       0.66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457       0.470       0.476       0.510       0.550       0.556       0.57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491       0.512       0.520       0.567       0.615       0.625       0.64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AE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68       0.517       0.542       0.654       0.753       0.772       0.80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H       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430       0.468       0.486       0.581       0.666       0.682       0.71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Intercep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4.548       4.564       4.574       4.623       4.670       4.679       4.69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4.409       4.430       4.441       4.496       4.548       4.561       4.58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4.421       4.440       4.449       4.501       4.554       4.565       4.58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4.187       4.211       4.223       4.279       4.332       4.342       4.36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3.918       3.942       3.953       4.014       4.077       4.090       4.11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4.153       4.177       4.189       4.253       4.320       4.332       4.35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4.109       4.136       4.147       4.213       4.279       4.291       4.31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4.305       4.325       4.337       4.390       4.445       4.456       4.477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4.273       4.297       4.308       4.370       4.434       4.446       4.46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1.000       1.000       1.000       1.000       1.000       1.000       1.00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Residual Variance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1A           0.047       0.055       0.059       0.089       0.144       0.153       0.1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2A           0.041       0.048       0.052       0.076       0.105       0.111       0.12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W3A           0.015       0.021       0.025       0.043       0.065       0.070       0.079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1A            0.062       0.069       0.074       0.094       0.118       0.123       0.13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TW2A            0.061       0.072       0.077       0.104       0.134       0.140       0.15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1A            0.110       0.121       0.127       0.159       0.195       0.203       0.21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2A            0.079       0.088       0.093       0.125       0.168       0.176       0.19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3A            0.036       0.039       0.041       0.053       0.067       0.070       0.075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W4A            0.064       0.072       0.077       0.102       0.134       0.141       0.15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               0.493       0.535       0.556       0.662       0.764       0.781       0.81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               0.163       0.188       0.201       0.270       0.353       0.370       0.40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0.641       0.705       0.732       0.891       1.070       1.107       1.184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0.352       0.387       0.406       0.507       0.643       0.667       0.72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352       0.387       0.406       0.507       0.643       0.667       0.72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57       0.209       0.235       0.384       0.554       0.591       0.672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NFIDENCE INTERVALS OF STANDARDIZED TOTAL, TOTAL INDIRECT, SPECIFIC INDIRECT, AND DIRECT EFFECTS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X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Lower .5%  Lower 2.5%  Lower 5%  Estimat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otal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0.514 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0.557    0.577       0.669       0.750       0.764       0.78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Total indirect</w:t>
      </w:r>
      <w:r>
        <w:rPr>
          <w:rFonts w:hint="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0.281  0.305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281       0.305   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Y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0.514       0.557       0.577       0.669       0.750       0.764       0.78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0.281       0.305   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281       0.305   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TD Standardiz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          Lower .5%  Lower 2.5%    Lower 5%    Estimate    Upper 5%  Upper 2.5%   Upper .5%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Effects from CAR to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             0.514       0.557       0.577       0.669       0.750       0.764       0.78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Total indirect     0.281       0.305   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Specific indirect 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TH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281       0.305       0.317       0.380       0.466       0.486       0.518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rec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AE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AR              0.122       0.162       0.182       0.288       0.405       0.427       0.473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DIAGRAM INFORMATIO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Use View Diagram under the Diagram menu in the Mplus Editor to view the diagram.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If running Mplus from the Mplus Diagrammer, the diagram opens automatically.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Diagram output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c:\users\dell\desktop\数据\原始数据\mptext3.dgm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Beginning Time:  12:39:4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 Ending Time:  12:39:5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 xml:space="preserve">       Elapsed Time:  00:00:10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MUTHEN &amp; MUTHEN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3463 Stoner Ave.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Los Angeles, CA  90066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Tel: (310) 391-997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Fax: (310) 391-8971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Web: www.StatModel.com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upport: Support@StatModel.com</w:t>
      </w: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Copyright (c) 1998-2019 Muthen &amp; Muthen</w:t>
      </w: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iOGQ3NTY5Nzk3ZDJhYjUwY2I4ODNkNzlkNjEyMDIifQ=="/>
  </w:docVars>
  <w:rsids>
    <w:rsidRoot w:val="22016692"/>
    <w:rsid w:val="05685F23"/>
    <w:rsid w:val="0A303291"/>
    <w:rsid w:val="0A9357F1"/>
    <w:rsid w:val="126A258E"/>
    <w:rsid w:val="1897711B"/>
    <w:rsid w:val="1B780EFF"/>
    <w:rsid w:val="1D6D0123"/>
    <w:rsid w:val="1FEA5A5B"/>
    <w:rsid w:val="22016692"/>
    <w:rsid w:val="24654ECE"/>
    <w:rsid w:val="2614489F"/>
    <w:rsid w:val="3106646D"/>
    <w:rsid w:val="354D466A"/>
    <w:rsid w:val="44A65B45"/>
    <w:rsid w:val="471533E2"/>
    <w:rsid w:val="55B312A6"/>
    <w:rsid w:val="599859E2"/>
    <w:rsid w:val="5B1213E7"/>
    <w:rsid w:val="5B2867E3"/>
    <w:rsid w:val="5D2E44D2"/>
    <w:rsid w:val="6C6F3455"/>
    <w:rsid w:val="6C991968"/>
    <w:rsid w:val="76726D86"/>
    <w:rsid w:val="7C86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2995</Words>
  <Characters>15469</Characters>
  <Lines>0</Lines>
  <Paragraphs>0</Paragraphs>
  <TotalTime>27</TotalTime>
  <ScaleCrop>false</ScaleCrop>
  <LinksUpToDate>false</LinksUpToDate>
  <CharactersWithSpaces>3402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1T05:26:00Z</dcterms:created>
  <dc:creator>DELL</dc:creator>
  <cp:lastModifiedBy>蒋栩璐</cp:lastModifiedBy>
  <dcterms:modified xsi:type="dcterms:W3CDTF">2023-08-03T11:3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468E668765440438805A23EDB5037C8_13</vt:lpwstr>
  </property>
</Properties>
</file>